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DengXian;Arial Unicode MS" w:cs="Times New Roman" w:ascii="Times New Roman" w:hAnsi="Times New Roman"/>
          <w:b/>
          <w:color w:val="000000"/>
          <w:sz w:val="24"/>
          <w:lang w:bidi="ar"/>
        </w:rPr>
        <w:t xml:space="preserve">Table </w:t>
      </w:r>
      <w:r>
        <w:rPr>
          <w:rFonts w:eastAsia="DengXian;Arial Unicode MS" w:cs="Times New Roman" w:ascii="Times New Roman" w:hAnsi="Times New Roman"/>
          <w:b/>
          <w:color w:val="000000"/>
          <w:sz w:val="24"/>
          <w:lang w:bidi="ar"/>
        </w:rPr>
        <w:t>S3</w:t>
      </w:r>
      <w:r>
        <w:rPr>
          <w:rFonts w:eastAsia="DengXian;Arial Unicode MS" w:cs="Times New Roman" w:ascii="Times New Roman" w:hAnsi="Times New Roman"/>
          <w:b/>
          <w:color w:val="000000"/>
          <w:sz w:val="24"/>
          <w:lang w:bidi="ar"/>
        </w:rPr>
        <w:t xml:space="preserve">. </w:t>
      </w:r>
      <w:r>
        <w:rPr>
          <w:rFonts w:eastAsia="DengXian;Arial Unicode MS" w:cs="Times New Roman" w:ascii="Times New Roman" w:hAnsi="Times New Roman"/>
          <w:b/>
          <w:bCs/>
          <w:color w:val="000000"/>
          <w:sz w:val="24"/>
          <w:lang w:bidi="ar"/>
        </w:rPr>
        <w:t xml:space="preserve">Identification of DE-miRNAs associated with lymph node metastasis of </w:t>
      </w:r>
      <w:r>
        <w:rPr>
          <w:rFonts w:eastAsia="DengXian;Arial Unicode MS" w:cs="Times New Roman" w:ascii="Times New Roman" w:hAnsi="Times New Roman"/>
          <w:b/>
          <w:sz w:val="24"/>
          <w:lang w:bidi="ar"/>
        </w:rPr>
        <w:t>CRC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53490</wp:posOffset>
                </wp:positionH>
                <wp:positionV relativeFrom="page">
                  <wp:posOffset>2202180</wp:posOffset>
                </wp:positionV>
                <wp:extent cx="4799330" cy="1148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9330" cy="1148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1154"/>
                              <w:gridCol w:w="1385"/>
                              <w:gridCol w:w="1269"/>
                              <w:gridCol w:w="1142"/>
                              <w:gridCol w:w="125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8EA9DB"/>
                                    <w:left w:val="single" w:sz="8" w:space="0" w:color="8EA9DB"/>
                                    <w:bottom w:val="single" w:sz="8" w:space="0" w:color="8EA9DB"/>
                                  </w:tcBorders>
                                  <w:shd w:fill="4472C4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8" w:space="0" w:color="8EA9DB"/>
                                    <w:bottom w:val="single" w:sz="8" w:space="0" w:color="8EA9DB"/>
                                  </w:tcBorders>
                                  <w:shd w:fill="4472C4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ogFC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8" w:space="0" w:color="8EA9DB"/>
                                    <w:bottom w:val="single" w:sz="8" w:space="0" w:color="8EA9DB"/>
                                  </w:tcBorders>
                                  <w:shd w:fill="4472C4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veExpr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8" w:space="0" w:color="8EA9DB"/>
                                    <w:bottom w:val="single" w:sz="8" w:space="0" w:color="8EA9DB"/>
                                  </w:tcBorders>
                                  <w:shd w:fill="4472C4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8" w:space="0" w:color="8EA9DB"/>
                                    <w:bottom w:val="single" w:sz="8" w:space="0" w:color="8EA9DB"/>
                                  </w:tcBorders>
                                  <w:shd w:fill="4472C4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.Value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8" w:space="0" w:color="8EA9DB"/>
                                    <w:bottom w:val="single" w:sz="8" w:space="0" w:color="8EA9DB"/>
                                    <w:right w:val="single" w:sz="8" w:space="0" w:color="8EA9DB"/>
                                  </w:tcBorders>
                                  <w:shd w:fill="4472C4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/>
                                      <w:color w:val="FFFFFF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dj.P.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4F81BD"/>
                                    <w:left w:val="single" w:sz="8" w:space="0" w:color="8EA9DB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sa-miR-99a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3.2998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.87892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9.0722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47E-10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  <w:right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08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4F81BD"/>
                                    <w:left w:val="single" w:sz="8" w:space="0" w:color="8EA9DB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sa-miR-1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2.35603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68755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4.3784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  <w:right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38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4F81BD"/>
                                    <w:left w:val="single" w:sz="8" w:space="0" w:color="8EA9DB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sa-miR-125b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2.95247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.76790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4.71345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.12E-0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  <w:right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2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4F81BD"/>
                                    <w:left w:val="single" w:sz="8" w:space="0" w:color="8EA9DB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sa-miR-14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3.34466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.496491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5.96943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83E-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  <w:right w:val="single" w:sz="8" w:space="0" w:color="8EA9DB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0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4F81BD"/>
                                    <w:left w:val="single" w:sz="8" w:space="0" w:color="8EA9DB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sa-miR-37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1.95009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29294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3.1063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383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4F81BD"/>
                                    <w:bottom w:val="single" w:sz="8" w:space="0" w:color="8EA9DB"/>
                                    <w:right w:val="single" w:sz="8" w:space="0" w:color="8EA9DB"/>
                                  </w:tcBorders>
                                  <w:shd w:fill="D9E1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SimSun;宋体" w:cs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4964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9pt;height:90.4pt;mso-wrap-distance-left:9pt;mso-wrap-distance-right:9pt;mso-wrap-distance-top:0pt;mso-wrap-distance-bottom:0pt;margin-top:173.4pt;mso-position-vertical-relative:page;margin-left:98.7pt;mso-position-horizontal-relative:page">
                <v:fill opacity="0f"/>
                <v:textbox inset="0in,0in,0in,0in">
                  <w:txbxContent>
                    <w:tbl>
                      <w:tblPr>
                        <w:tblW w:w="75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0"/>
                        <w:gridCol w:w="1154"/>
                        <w:gridCol w:w="1385"/>
                        <w:gridCol w:w="1269"/>
                        <w:gridCol w:w="1142"/>
                        <w:gridCol w:w="125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8" w:space="0" w:color="8EA9DB"/>
                              <w:left w:val="single" w:sz="8" w:space="0" w:color="8EA9DB"/>
                              <w:bottom w:val="single" w:sz="8" w:space="0" w:color="8EA9DB"/>
                            </w:tcBorders>
                            <w:shd w:fill="4472C4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8" w:space="0" w:color="8EA9DB"/>
                              <w:bottom w:val="single" w:sz="8" w:space="0" w:color="8EA9DB"/>
                            </w:tcBorders>
                            <w:shd w:fill="4472C4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ogFC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8" w:space="0" w:color="8EA9DB"/>
                              <w:bottom w:val="single" w:sz="8" w:space="0" w:color="8EA9DB"/>
                            </w:tcBorders>
                            <w:shd w:fill="4472C4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veExpr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8" w:space="0" w:color="8EA9DB"/>
                              <w:bottom w:val="single" w:sz="8" w:space="0" w:color="8EA9DB"/>
                            </w:tcBorders>
                            <w:shd w:fill="4472C4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8" w:space="0" w:color="8EA9DB"/>
                              <w:bottom w:val="single" w:sz="8" w:space="0" w:color="8EA9DB"/>
                            </w:tcBorders>
                            <w:shd w:fill="4472C4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.Value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8" w:space="0" w:color="8EA9DB"/>
                              <w:bottom w:val="single" w:sz="8" w:space="0" w:color="8EA9DB"/>
                              <w:right w:val="single" w:sz="8" w:space="0" w:color="8EA9DB"/>
                            </w:tcBorders>
                            <w:shd w:fill="4472C4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color w:val="FFFFFF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dj.P.V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4F81BD"/>
                              <w:left w:val="single" w:sz="8" w:space="0" w:color="8EA9DB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sa-miR-99a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3.2998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.878924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9.0722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47E-10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4F81BD"/>
                              <w:bottom w:val="single" w:sz="8" w:space="0" w:color="8EA9DB"/>
                              <w:right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08E-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4F81BD"/>
                              <w:left w:val="single" w:sz="8" w:space="0" w:color="8EA9DB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sa-miR-1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2.35603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68755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4.3784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011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4F81BD"/>
                              <w:bottom w:val="single" w:sz="8" w:space="0" w:color="8EA9DB"/>
                              <w:right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38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4F81BD"/>
                              <w:left w:val="single" w:sz="8" w:space="0" w:color="8EA9DB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sa-miR-125b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2.95247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.76790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4.71345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.12E-05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4F81BD"/>
                              <w:bottom w:val="single" w:sz="8" w:space="0" w:color="8EA9DB"/>
                              <w:right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27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4F81BD"/>
                              <w:left w:val="single" w:sz="8" w:space="0" w:color="8EA9DB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sa-miR-143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3.34466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.496491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5.96943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83E-07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4F81BD"/>
                              <w:bottom w:val="single" w:sz="8" w:space="0" w:color="8EA9DB"/>
                              <w:right w:val="single" w:sz="8" w:space="0" w:color="8EA9DB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024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4F81BD"/>
                              <w:left w:val="single" w:sz="8" w:space="0" w:color="8EA9DB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sa-miR-375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1.95009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29294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3.1063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4F81BD"/>
                              <w:bottom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3834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4F81BD"/>
                              <w:bottom w:val="single" w:sz="8" w:space="0" w:color="8EA9DB"/>
                              <w:right w:val="single" w:sz="8" w:space="0" w:color="8EA9DB"/>
                            </w:tcBorders>
                            <w:shd w:fill="D9E1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SimSun;宋体" w:cs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4964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DengXian;Arial Unicode MS" w:cs="Times New Roman"/>
          <w:b/>
          <w:b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b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color w:val="000000"/>
          <w:sz w:val="24"/>
          <w:lang w:bidi="ar"/>
        </w:rPr>
      </w:pPr>
      <w:r>
        <w:rPr>
          <w:rFonts w:eastAsia="DengXian;Arial Unicode MS" w:cs="Times New Roman" w:ascii="Times New Roman" w:hAnsi="Times New Roman"/>
          <w:color w:val="000000"/>
          <w:sz w:val="24"/>
          <w:lang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181</dc:creator>
  <dc:description/>
  <cp:keywords/>
  <dc:language>en-US</dc:language>
  <cp:lastModifiedBy>Rajeshwari A.</cp:lastModifiedBy>
  <dcterms:modified xsi:type="dcterms:W3CDTF">2021-06-28T13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A4FDEB7E9D4957A204A2B70E227CA5</vt:lpwstr>
  </property>
  <property fmtid="{D5CDD505-2E9C-101B-9397-08002B2CF9AE}" pid="3" name="KSOProductBuildVer">
    <vt:lpwstr>2052-11.1.0.10495</vt:lpwstr>
  </property>
</Properties>
</file>